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CF398" w14:textId="03325DED" w:rsidR="009D0240" w:rsidRPr="000C1D8D" w:rsidRDefault="001A3D03" w:rsidP="009D0240">
      <w:pPr>
        <w:pStyle w:val="Title"/>
      </w:pPr>
      <w:r w:rsidRPr="00E01945">
        <w:rPr>
          <w:rFonts w:eastAsia="Times New Roman"/>
          <w:b w:val="0"/>
        </w:rPr>
        <w:t>Supplementary Materials</w:t>
      </w:r>
      <w:r>
        <w:rPr>
          <w:rFonts w:eastAsia="Times New Roman"/>
          <w:bCs/>
        </w:rPr>
        <w:br/>
      </w:r>
      <w:r>
        <w:rPr>
          <w:rFonts w:eastAsia="Times New Roman"/>
          <w:bCs/>
        </w:rPr>
        <w:br/>
      </w:r>
      <w:r w:rsidR="009D0240" w:rsidRPr="000C1D8D">
        <w:rPr>
          <w:rFonts w:eastAsia="Times New Roman"/>
          <w:bCs/>
        </w:rPr>
        <w:t xml:space="preserve">Characterizing and improving </w:t>
      </w:r>
      <w:proofErr w:type="spellStart"/>
      <w:r w:rsidR="009D0240" w:rsidRPr="000C1D8D">
        <w:rPr>
          <w:rFonts w:eastAsia="Times New Roman"/>
          <w:bCs/>
        </w:rPr>
        <w:t>pET</w:t>
      </w:r>
      <w:proofErr w:type="spellEnd"/>
      <w:r w:rsidR="009D0240" w:rsidRPr="000C1D8D">
        <w:rPr>
          <w:rFonts w:eastAsia="Times New Roman"/>
          <w:bCs/>
        </w:rPr>
        <w:t xml:space="preserve"> vectors for cell-free expression</w:t>
      </w:r>
    </w:p>
    <w:p w14:paraId="45FA00DC" w14:textId="77777777" w:rsidR="009D0240" w:rsidRPr="00376CC5" w:rsidRDefault="009D0240" w:rsidP="009D0240">
      <w:pPr>
        <w:pStyle w:val="AuthorList"/>
      </w:pPr>
      <w:r>
        <w:t>Kara Jew</w:t>
      </w:r>
      <w:r w:rsidRPr="005119F0">
        <w:rPr>
          <w:vertAlign w:val="superscript"/>
        </w:rPr>
        <w:t>1</w:t>
      </w:r>
      <w:r>
        <w:t>, Philip E.J. Smith</w:t>
      </w:r>
      <w:r w:rsidRPr="005119F0">
        <w:rPr>
          <w:vertAlign w:val="superscript"/>
        </w:rPr>
        <w:t>2</w:t>
      </w:r>
      <w:r>
        <w:t>, Byungcheol So</w:t>
      </w:r>
      <w:r w:rsidRPr="005119F0">
        <w:rPr>
          <w:vertAlign w:val="superscript"/>
        </w:rPr>
        <w:t>2</w:t>
      </w:r>
      <w:r>
        <w:t>, Jillian Kasman</w:t>
      </w:r>
      <w:r w:rsidRPr="005119F0">
        <w:rPr>
          <w:vertAlign w:val="superscript"/>
        </w:rPr>
        <w:t>2</w:t>
      </w:r>
      <w:r>
        <w:t>, Javin P. Oza</w:t>
      </w:r>
      <w:r w:rsidRPr="005119F0">
        <w:rPr>
          <w:vertAlign w:val="superscript"/>
        </w:rPr>
        <w:t>2*</w:t>
      </w:r>
      <w:r>
        <w:t>, Michael W. Black</w:t>
      </w:r>
      <w:r w:rsidRPr="005119F0">
        <w:rPr>
          <w:vertAlign w:val="superscript"/>
        </w:rPr>
        <w:t>1*</w:t>
      </w:r>
    </w:p>
    <w:p w14:paraId="22FFCE51" w14:textId="77777777" w:rsidR="009D0240" w:rsidRPr="00376CC5" w:rsidRDefault="009D0240" w:rsidP="009D024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Biological Sciences Department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alifornia Polytechnic State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an Luis Obispo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ted States</w:t>
      </w:r>
    </w:p>
    <w:p w14:paraId="4A9ABD76" w14:textId="77777777" w:rsidR="009D0240" w:rsidRPr="00376CC5" w:rsidRDefault="009D0240" w:rsidP="009D0240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Chemistry &amp; Biochemistry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epartment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alifornia Polytechnic State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an Luis Obispo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A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ted States</w:t>
      </w:r>
    </w:p>
    <w:p w14:paraId="2D632F03" w14:textId="77777777" w:rsidR="009D0240" w:rsidRDefault="009D0240" w:rsidP="009D0240">
      <w:pPr>
        <w:spacing w:before="240" w:after="0"/>
        <w:rPr>
          <w:rFonts w:cs="Times New Roman"/>
        </w:rPr>
      </w:pPr>
      <w:r w:rsidRPr="03409551">
        <w:rPr>
          <w:rFonts w:cs="Times New Roman"/>
          <w:b/>
          <w:bCs/>
        </w:rPr>
        <w:t xml:space="preserve">* Correspondence: </w:t>
      </w:r>
      <w:r>
        <w:br/>
      </w:r>
      <w:r w:rsidRPr="03409551">
        <w:rPr>
          <w:rFonts w:cs="Times New Roman"/>
        </w:rPr>
        <w:t>Javin P. Oza</w:t>
      </w:r>
      <w:r>
        <w:br/>
      </w:r>
      <w:r w:rsidRPr="004A372B">
        <w:rPr>
          <w:rFonts w:cs="Times New Roman"/>
        </w:rPr>
        <w:t>joza@calpoly.edu</w:t>
      </w:r>
    </w:p>
    <w:p w14:paraId="510F4315" w14:textId="77777777" w:rsidR="009D0240" w:rsidRPr="00376CC5" w:rsidRDefault="009D0240" w:rsidP="009D0240">
      <w:pPr>
        <w:spacing w:before="240" w:after="0"/>
        <w:rPr>
          <w:rFonts w:cs="Times New Roman"/>
          <w:b/>
          <w:bCs/>
        </w:rPr>
      </w:pPr>
      <w:r w:rsidRPr="03409551">
        <w:rPr>
          <w:rFonts w:cs="Times New Roman"/>
        </w:rPr>
        <w:t>Michael W. Black</w:t>
      </w:r>
      <w:r>
        <w:br/>
      </w:r>
      <w:r w:rsidRPr="03409551">
        <w:rPr>
          <w:rFonts w:cs="Times New Roman"/>
        </w:rPr>
        <w:t>mblack@calpoly.edu</w:t>
      </w:r>
    </w:p>
    <w:p w14:paraId="33561D29" w14:textId="77777777" w:rsidR="00905E6E" w:rsidRDefault="00905E6E"/>
    <w:p w14:paraId="42718BCB" w14:textId="77777777" w:rsidR="00AA123C" w:rsidRDefault="00AA123C"/>
    <w:p w14:paraId="1B992C40" w14:textId="302603F6" w:rsidR="00AA123C" w:rsidRDefault="00AA123C">
      <w:r>
        <w:t>Contents:</w:t>
      </w:r>
      <w:r>
        <w:br/>
      </w:r>
      <w:r>
        <w:br/>
        <w:t>Supplementa</w:t>
      </w:r>
      <w:r w:rsidR="00BF5413">
        <w:t>ry</w:t>
      </w:r>
      <w:r>
        <w:t xml:space="preserve"> Figure S1</w:t>
      </w:r>
    </w:p>
    <w:p w14:paraId="228E25B9" w14:textId="71A5FCA5" w:rsidR="00AA123C" w:rsidRDefault="00AA123C">
      <w:r>
        <w:t>Supplemental Table 1</w:t>
      </w:r>
    </w:p>
    <w:p w14:paraId="58B10E91" w14:textId="77777777" w:rsidR="00AA123C" w:rsidRDefault="00AA123C"/>
    <w:p w14:paraId="68E7CEBF" w14:textId="77777777" w:rsidR="00AA123C" w:rsidRDefault="00AA123C"/>
    <w:p w14:paraId="6D044A8C" w14:textId="77777777" w:rsidR="0006446E" w:rsidRDefault="0006446E"/>
    <w:p w14:paraId="7AB2372C" w14:textId="77777777" w:rsidR="0006446E" w:rsidRDefault="0006446E"/>
    <w:p w14:paraId="490E63D8" w14:textId="77777777" w:rsidR="0006446E" w:rsidRDefault="0006446E"/>
    <w:p w14:paraId="0B524331" w14:textId="77777777" w:rsidR="0006446E" w:rsidRDefault="0006446E"/>
    <w:p w14:paraId="067C7610" w14:textId="77777777" w:rsidR="0006446E" w:rsidRDefault="0006446E"/>
    <w:p w14:paraId="34D28484" w14:textId="77777777" w:rsidR="0006446E" w:rsidRDefault="0006446E"/>
    <w:p w14:paraId="2FDFD074" w14:textId="77777777" w:rsidR="0006446E" w:rsidRDefault="0006446E"/>
    <w:p w14:paraId="71B39676" w14:textId="77777777" w:rsidR="0006446E" w:rsidRDefault="0006446E"/>
    <w:p w14:paraId="474FEFE9" w14:textId="2A778183" w:rsidR="0006446E" w:rsidRDefault="00237456">
      <w:r>
        <w:t>S</w:t>
      </w:r>
      <w:r w:rsidR="000F693D">
        <w:t>upplementa</w:t>
      </w:r>
      <w:r w:rsidR="00BF5413">
        <w:t>ry</w:t>
      </w:r>
      <w:r w:rsidR="000F693D">
        <w:t xml:space="preserve"> Figure </w:t>
      </w:r>
      <w:r w:rsidR="00BF5413">
        <w:t>S</w:t>
      </w:r>
      <w:r w:rsidR="000F693D">
        <w:t xml:space="preserve">1. </w:t>
      </w:r>
    </w:p>
    <w:p w14:paraId="61102AEE" w14:textId="3988FF43" w:rsidR="000F693D" w:rsidRDefault="000F693D">
      <w:r>
        <w:rPr>
          <w:noProof/>
        </w:rPr>
        <w:drawing>
          <wp:inline distT="0" distB="0" distL="0" distR="0" wp14:anchorId="6CF54197" wp14:editId="35A5ED2F">
            <wp:extent cx="5939790" cy="3768725"/>
            <wp:effectExtent l="0" t="0" r="381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379A4" w14:textId="77777777" w:rsidR="0006446E" w:rsidRDefault="0006446E"/>
    <w:p w14:paraId="059AB55D" w14:textId="77777777" w:rsidR="00BF5413" w:rsidRPr="00E136D5" w:rsidRDefault="00BF5413" w:rsidP="00BF5413">
      <w:pPr>
        <w:rPr>
          <w:rFonts w:eastAsia="Times New Roman" w:cs="Times New Roman"/>
          <w:lang w:val="en-GB" w:eastAsia="en-GB"/>
        </w:rPr>
      </w:pPr>
      <w:r>
        <w:rPr>
          <w:rFonts w:eastAsia="Times" w:cs="Times New Roman"/>
          <w:b/>
          <w:bCs/>
          <w:color w:val="000000" w:themeColor="text1"/>
        </w:rPr>
        <w:t xml:space="preserve">Supplementary </w:t>
      </w:r>
      <w:r w:rsidRPr="03409551">
        <w:rPr>
          <w:rFonts w:eastAsia="Times" w:cs="Times New Roman"/>
          <w:b/>
          <w:bCs/>
          <w:color w:val="000000" w:themeColor="text1"/>
        </w:rPr>
        <w:t xml:space="preserve">Figure </w:t>
      </w:r>
      <w:r>
        <w:rPr>
          <w:rFonts w:eastAsia="Times" w:cs="Times New Roman"/>
          <w:b/>
          <w:bCs/>
          <w:color w:val="000000" w:themeColor="text1"/>
        </w:rPr>
        <w:t>S</w:t>
      </w:r>
      <w:r w:rsidRPr="03409551">
        <w:rPr>
          <w:rFonts w:eastAsia="Times" w:cs="Times New Roman"/>
          <w:b/>
          <w:bCs/>
          <w:color w:val="000000" w:themeColor="text1"/>
        </w:rPr>
        <w:t xml:space="preserve">1. </w:t>
      </w:r>
      <w:r>
        <w:rPr>
          <w:rFonts w:eastAsia="Times" w:cs="Times New Roman"/>
          <w:b/>
          <w:bCs/>
          <w:color w:val="000000" w:themeColor="text1"/>
        </w:rPr>
        <w:t>Sequence alignment of the vectors studied</w:t>
      </w:r>
      <w:r w:rsidRPr="03409551">
        <w:rPr>
          <w:rFonts w:eastAsia="Times" w:cs="Times New Roman"/>
          <w:b/>
          <w:bCs/>
          <w:color w:val="000000" w:themeColor="text1"/>
        </w:rPr>
        <w:t>.</w:t>
      </w:r>
      <w:r w:rsidRPr="03409551">
        <w:rPr>
          <w:rFonts w:eastAsia="Times" w:cs="Times New Roman"/>
          <w:color w:val="000000" w:themeColor="text1"/>
        </w:rPr>
        <w:t xml:space="preserve"> </w:t>
      </w:r>
      <w:r w:rsidRPr="00001DA0">
        <w:rPr>
          <w:rFonts w:eastAsia="Times" w:cs="Times New Roman"/>
          <w:bCs/>
          <w:color w:val="000000" w:themeColor="text1"/>
        </w:rPr>
        <w:t>CLUSTAL Omega</w:t>
      </w:r>
      <w:r>
        <w:rPr>
          <w:rFonts w:eastAsia="Times" w:cs="Times New Roman"/>
          <w:color w:val="000000" w:themeColor="text1"/>
        </w:rPr>
        <w:t xml:space="preserve"> alignment of sequences from the five different plasmids evaluated in this study. The regions run from the 5’ end of the T7 promoter to the start codon of </w:t>
      </w:r>
      <w:proofErr w:type="spellStart"/>
      <w:r>
        <w:rPr>
          <w:rFonts w:eastAsia="Times" w:cs="Times New Roman"/>
          <w:color w:val="000000" w:themeColor="text1"/>
        </w:rPr>
        <w:t>sfGFP</w:t>
      </w:r>
      <w:proofErr w:type="spellEnd"/>
      <w:r>
        <w:rPr>
          <w:rFonts w:eastAsia="Times" w:cs="Times New Roman"/>
          <w:color w:val="000000" w:themeColor="text1"/>
        </w:rPr>
        <w:t xml:space="preserve">. The sequence in this region is identical between the pJ1-sfGFP and pET30-T7-sfGFP, while the other pET30 versions include modifications representing the </w:t>
      </w:r>
      <w:proofErr w:type="spellStart"/>
      <w:r w:rsidRPr="00001DA0">
        <w:rPr>
          <w:rFonts w:eastAsia="Times" w:cs="Times New Roman"/>
          <w:i/>
          <w:color w:val="000000" w:themeColor="text1"/>
        </w:rPr>
        <w:t>lacO</w:t>
      </w:r>
      <w:proofErr w:type="spellEnd"/>
      <w:r>
        <w:rPr>
          <w:rFonts w:eastAsia="Times" w:cs="Times New Roman"/>
          <w:color w:val="000000" w:themeColor="text1"/>
        </w:rPr>
        <w:t xml:space="preserve"> sequence and the coding region for the N-terminal His and S tags.</w:t>
      </w:r>
    </w:p>
    <w:p w14:paraId="51161B82" w14:textId="77777777" w:rsidR="0006446E" w:rsidRDefault="0006446E"/>
    <w:p w14:paraId="673FE91C" w14:textId="77777777" w:rsidR="0006446E" w:rsidRDefault="0006446E"/>
    <w:p w14:paraId="76A8AC95" w14:textId="77777777" w:rsidR="00BF5413" w:rsidRDefault="00BF5413"/>
    <w:p w14:paraId="36E40BE4" w14:textId="77777777" w:rsidR="00BF5413" w:rsidRDefault="00BF5413"/>
    <w:p w14:paraId="1EA8782F" w14:textId="77777777" w:rsidR="00BF5413" w:rsidRDefault="00BF5413"/>
    <w:p w14:paraId="5ECF9DCF" w14:textId="77777777" w:rsidR="00BF5413" w:rsidRDefault="00BF5413"/>
    <w:p w14:paraId="5B36D472" w14:textId="77777777" w:rsidR="00BF5413" w:rsidRDefault="00BF5413"/>
    <w:p w14:paraId="2D25DD96" w14:textId="77777777" w:rsidR="00BF5413" w:rsidRDefault="00BF5413"/>
    <w:p w14:paraId="7C3F9A98" w14:textId="2BE08A60" w:rsidR="00BF5413" w:rsidRDefault="00B96553">
      <w:r>
        <w:t xml:space="preserve">Supplementary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160"/>
        <w:gridCol w:w="1260"/>
      </w:tblGrid>
      <w:tr w:rsidR="00135C56" w14:paraId="4B6CEC30" w14:textId="77777777" w:rsidTr="001A3D03">
        <w:tc>
          <w:tcPr>
            <w:tcW w:w="3415" w:type="dxa"/>
          </w:tcPr>
          <w:p w14:paraId="431E3477" w14:textId="0D4EE641" w:rsidR="00135C56" w:rsidRDefault="0089367D" w:rsidP="009E18A2">
            <w:pPr>
              <w:jc w:val="center"/>
            </w:pPr>
            <w:r>
              <w:t>Vector</w:t>
            </w:r>
          </w:p>
        </w:tc>
        <w:tc>
          <w:tcPr>
            <w:tcW w:w="2160" w:type="dxa"/>
          </w:tcPr>
          <w:p w14:paraId="08903E49" w14:textId="7AEB4862" w:rsidR="00135C56" w:rsidRDefault="0089367D" w:rsidP="001A3D03">
            <w:pPr>
              <w:jc w:val="center"/>
            </w:pPr>
            <w:r>
              <w:t>Translation “Rate”</w:t>
            </w:r>
          </w:p>
        </w:tc>
        <w:tc>
          <w:tcPr>
            <w:tcW w:w="1260" w:type="dxa"/>
          </w:tcPr>
          <w:p w14:paraId="78CF7FF6" w14:textId="7EC65114" w:rsidR="00135C56" w:rsidRDefault="0089367D" w:rsidP="001A3D03">
            <w:pPr>
              <w:jc w:val="center"/>
            </w:pPr>
            <w:r>
              <w:rPr>
                <w:rFonts w:cs="Times New Roman"/>
              </w:rPr>
              <w:t>Δ</w:t>
            </w:r>
            <w:r>
              <w:t>G</w:t>
            </w:r>
            <w:r w:rsidRPr="0089367D">
              <w:rPr>
                <w:vertAlign w:val="subscript"/>
              </w:rPr>
              <w:t>total</w:t>
            </w:r>
          </w:p>
        </w:tc>
      </w:tr>
      <w:tr w:rsidR="00135C56" w14:paraId="35478131" w14:textId="77777777" w:rsidTr="001A3D03">
        <w:tc>
          <w:tcPr>
            <w:tcW w:w="3415" w:type="dxa"/>
          </w:tcPr>
          <w:p w14:paraId="2CADD5F7" w14:textId="2CEA55F3" w:rsidR="00135C56" w:rsidRDefault="009E18A2">
            <w:r>
              <w:t>pJL1-sfGFP</w:t>
            </w:r>
          </w:p>
        </w:tc>
        <w:tc>
          <w:tcPr>
            <w:tcW w:w="2160" w:type="dxa"/>
          </w:tcPr>
          <w:p w14:paraId="02C781A4" w14:textId="6A8DFFBD" w:rsidR="00135C56" w:rsidRDefault="00C553A6" w:rsidP="001A3D03">
            <w:pPr>
              <w:jc w:val="center"/>
            </w:pPr>
            <w:r>
              <w:t>5</w:t>
            </w:r>
            <w:r w:rsidR="00A00B39">
              <w:t>,</w:t>
            </w:r>
            <w:r>
              <w:t>739</w:t>
            </w:r>
          </w:p>
        </w:tc>
        <w:tc>
          <w:tcPr>
            <w:tcW w:w="1260" w:type="dxa"/>
          </w:tcPr>
          <w:p w14:paraId="23F6271E" w14:textId="3AD6CB35" w:rsidR="00135C56" w:rsidRDefault="00104F2E" w:rsidP="001A3D03">
            <w:pPr>
              <w:jc w:val="center"/>
            </w:pPr>
            <w:r>
              <w:t>-3.42</w:t>
            </w:r>
          </w:p>
        </w:tc>
      </w:tr>
      <w:tr w:rsidR="00135C56" w14:paraId="4022CF66" w14:textId="77777777" w:rsidTr="001A3D03">
        <w:tc>
          <w:tcPr>
            <w:tcW w:w="3415" w:type="dxa"/>
          </w:tcPr>
          <w:p w14:paraId="1333FFBB" w14:textId="40844C13" w:rsidR="00135C56" w:rsidRDefault="009E18A2">
            <w:r>
              <w:t>pET3</w:t>
            </w:r>
            <w:r w:rsidR="00104F2E">
              <w:t>0</w:t>
            </w:r>
            <w:r>
              <w:t>-T7-LacO-His/S-</w:t>
            </w:r>
            <w:proofErr w:type="spellStart"/>
            <w:r>
              <w:t>sfGFP</w:t>
            </w:r>
            <w:proofErr w:type="spellEnd"/>
          </w:p>
        </w:tc>
        <w:tc>
          <w:tcPr>
            <w:tcW w:w="2160" w:type="dxa"/>
          </w:tcPr>
          <w:p w14:paraId="5A89D760" w14:textId="3143FE1A" w:rsidR="00135C56" w:rsidRDefault="00A00B39" w:rsidP="001A3D03">
            <w:pPr>
              <w:jc w:val="center"/>
            </w:pPr>
            <w:r>
              <w:t>21,843</w:t>
            </w:r>
          </w:p>
        </w:tc>
        <w:tc>
          <w:tcPr>
            <w:tcW w:w="1260" w:type="dxa"/>
          </w:tcPr>
          <w:p w14:paraId="4CE674FC" w14:textId="3C1E56CB" w:rsidR="00135C56" w:rsidRDefault="00484AAB" w:rsidP="001A3D03">
            <w:pPr>
              <w:jc w:val="center"/>
            </w:pPr>
            <w:r>
              <w:t>-6.39</w:t>
            </w:r>
          </w:p>
        </w:tc>
      </w:tr>
      <w:tr w:rsidR="00135C56" w14:paraId="2F47F074" w14:textId="77777777" w:rsidTr="001A3D03">
        <w:tc>
          <w:tcPr>
            <w:tcW w:w="3415" w:type="dxa"/>
          </w:tcPr>
          <w:p w14:paraId="127B4C75" w14:textId="0054F0A0" w:rsidR="00135C56" w:rsidRDefault="009E18A2">
            <w:r>
              <w:t>pET3</w:t>
            </w:r>
            <w:r w:rsidR="00104F2E">
              <w:t>0</w:t>
            </w:r>
            <w:r>
              <w:t>-T7-</w:t>
            </w:r>
            <w:r w:rsidR="00104F2E">
              <w:t>LacO</w:t>
            </w:r>
            <w:r>
              <w:t>-sfGFP</w:t>
            </w:r>
          </w:p>
        </w:tc>
        <w:tc>
          <w:tcPr>
            <w:tcW w:w="2160" w:type="dxa"/>
          </w:tcPr>
          <w:p w14:paraId="7F8E8334" w14:textId="6498E7ED" w:rsidR="00135C56" w:rsidRDefault="00104F2E" w:rsidP="001A3D03">
            <w:pPr>
              <w:jc w:val="center"/>
            </w:pPr>
            <w:r>
              <w:t>17</w:t>
            </w:r>
            <w:r w:rsidR="00A00B39">
              <w:t>,</w:t>
            </w:r>
            <w:r>
              <w:t>679</w:t>
            </w:r>
          </w:p>
        </w:tc>
        <w:tc>
          <w:tcPr>
            <w:tcW w:w="1260" w:type="dxa"/>
          </w:tcPr>
          <w:p w14:paraId="1F30D429" w14:textId="35BB3932" w:rsidR="00135C56" w:rsidRDefault="00A00B39" w:rsidP="001A3D03">
            <w:pPr>
              <w:jc w:val="center"/>
            </w:pPr>
            <w:r>
              <w:t>-5.92</w:t>
            </w:r>
          </w:p>
        </w:tc>
      </w:tr>
      <w:tr w:rsidR="0089367D" w14:paraId="63D36C23" w14:textId="77777777" w:rsidTr="001A3D03">
        <w:tc>
          <w:tcPr>
            <w:tcW w:w="3415" w:type="dxa"/>
          </w:tcPr>
          <w:p w14:paraId="2BA35001" w14:textId="481D6525" w:rsidR="0089367D" w:rsidRDefault="009E18A2">
            <w:r>
              <w:t>pET3</w:t>
            </w:r>
            <w:r w:rsidR="00104F2E">
              <w:t>0</w:t>
            </w:r>
            <w:r>
              <w:t>-T7-His/S-</w:t>
            </w:r>
            <w:proofErr w:type="spellStart"/>
            <w:r>
              <w:t>sfGFP</w:t>
            </w:r>
            <w:proofErr w:type="spellEnd"/>
          </w:p>
        </w:tc>
        <w:tc>
          <w:tcPr>
            <w:tcW w:w="2160" w:type="dxa"/>
          </w:tcPr>
          <w:p w14:paraId="3340EF03" w14:textId="25BF7702" w:rsidR="0089367D" w:rsidRDefault="00484AAB" w:rsidP="001A3D03">
            <w:pPr>
              <w:jc w:val="center"/>
            </w:pPr>
            <w:r>
              <w:t>9415</w:t>
            </w:r>
          </w:p>
        </w:tc>
        <w:tc>
          <w:tcPr>
            <w:tcW w:w="1260" w:type="dxa"/>
          </w:tcPr>
          <w:p w14:paraId="5D1E05DA" w14:textId="5D0B882C" w:rsidR="0089367D" w:rsidRDefault="00484AAB" w:rsidP="001A3D03">
            <w:pPr>
              <w:jc w:val="center"/>
            </w:pPr>
            <w:r>
              <w:t>-4.52</w:t>
            </w:r>
          </w:p>
        </w:tc>
      </w:tr>
      <w:tr w:rsidR="00135C56" w14:paraId="70EFB7DF" w14:textId="77777777" w:rsidTr="001A3D03">
        <w:tc>
          <w:tcPr>
            <w:tcW w:w="3415" w:type="dxa"/>
          </w:tcPr>
          <w:p w14:paraId="75E05785" w14:textId="5AAE6B37" w:rsidR="00135C56" w:rsidRDefault="009E18A2">
            <w:r>
              <w:t>pET3</w:t>
            </w:r>
            <w:r w:rsidR="00104F2E">
              <w:t>0</w:t>
            </w:r>
            <w:r>
              <w:t>-T7-sfGFP</w:t>
            </w:r>
          </w:p>
        </w:tc>
        <w:tc>
          <w:tcPr>
            <w:tcW w:w="2160" w:type="dxa"/>
          </w:tcPr>
          <w:p w14:paraId="6EB4808C" w14:textId="06B4ED2F" w:rsidR="00135C56" w:rsidRDefault="001A3D03" w:rsidP="001A3D03">
            <w:pPr>
              <w:jc w:val="center"/>
            </w:pPr>
            <w:r>
              <w:t>5,739</w:t>
            </w:r>
          </w:p>
        </w:tc>
        <w:tc>
          <w:tcPr>
            <w:tcW w:w="1260" w:type="dxa"/>
          </w:tcPr>
          <w:p w14:paraId="3A8A9129" w14:textId="0CB671BE" w:rsidR="00135C56" w:rsidRDefault="001A3D03" w:rsidP="001A3D03">
            <w:pPr>
              <w:jc w:val="center"/>
            </w:pPr>
            <w:r>
              <w:t>-3.42</w:t>
            </w:r>
          </w:p>
        </w:tc>
      </w:tr>
    </w:tbl>
    <w:p w14:paraId="2EAA7E13" w14:textId="77777777" w:rsidR="00B96553" w:rsidRDefault="00B96553" w:rsidP="001A3D03"/>
    <w:sectPr w:rsidR="00B9655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F6952" w14:textId="77777777" w:rsidR="00237456" w:rsidRDefault="00237456" w:rsidP="00237456">
      <w:pPr>
        <w:spacing w:before="0" w:after="0"/>
      </w:pPr>
      <w:r>
        <w:separator/>
      </w:r>
    </w:p>
  </w:endnote>
  <w:endnote w:type="continuationSeparator" w:id="0">
    <w:p w14:paraId="20507278" w14:textId="77777777" w:rsidR="00237456" w:rsidRDefault="00237456" w:rsidP="0023745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108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0D4760" w14:textId="44030FAD" w:rsidR="00237456" w:rsidRDefault="002374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C0C8A9" w14:textId="77777777" w:rsidR="00237456" w:rsidRDefault="002374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40A51" w14:textId="77777777" w:rsidR="00237456" w:rsidRDefault="00237456" w:rsidP="00237456">
      <w:pPr>
        <w:spacing w:before="0" w:after="0"/>
      </w:pPr>
      <w:r>
        <w:separator/>
      </w:r>
    </w:p>
  </w:footnote>
  <w:footnote w:type="continuationSeparator" w:id="0">
    <w:p w14:paraId="15191118" w14:textId="77777777" w:rsidR="00237456" w:rsidRDefault="00237456" w:rsidP="0023745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tjA1NTY3MjM3NrBQ0lEKTi0uzszPAykwrAUA80fzlywAAAA="/>
  </w:docVars>
  <w:rsids>
    <w:rsidRoot w:val="000E332E"/>
    <w:rsid w:val="0006446E"/>
    <w:rsid w:val="000E332E"/>
    <w:rsid w:val="000F693D"/>
    <w:rsid w:val="00104F2E"/>
    <w:rsid w:val="00135C56"/>
    <w:rsid w:val="001A3D03"/>
    <w:rsid w:val="00237456"/>
    <w:rsid w:val="00484AAB"/>
    <w:rsid w:val="0089367D"/>
    <w:rsid w:val="00900646"/>
    <w:rsid w:val="00905E6E"/>
    <w:rsid w:val="009D0240"/>
    <w:rsid w:val="009E18A2"/>
    <w:rsid w:val="00A00B39"/>
    <w:rsid w:val="00AA123C"/>
    <w:rsid w:val="00B96553"/>
    <w:rsid w:val="00BF5413"/>
    <w:rsid w:val="00C553A6"/>
    <w:rsid w:val="00E01945"/>
    <w:rsid w:val="00E2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A886"/>
  <w15:chartTrackingRefBased/>
  <w15:docId w15:val="{51318CE1-730B-4700-A72C-0C5483ADF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24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D024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D0240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D024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24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D024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237456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3745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7456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3745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900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2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n O</dc:creator>
  <cp:keywords/>
  <dc:description/>
  <cp:lastModifiedBy>Javin O</cp:lastModifiedBy>
  <cp:revision>19</cp:revision>
  <dcterms:created xsi:type="dcterms:W3CDTF">2022-05-21T20:29:00Z</dcterms:created>
  <dcterms:modified xsi:type="dcterms:W3CDTF">2022-05-21T20:39:00Z</dcterms:modified>
</cp:coreProperties>
</file>